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3"/>
        <w:gridCol w:w="625"/>
        <w:gridCol w:w="1255"/>
        <w:gridCol w:w="1139"/>
        <w:gridCol w:w="1010"/>
        <w:gridCol w:w="1384"/>
      </w:tblGrid>
      <w:tr w:rsidR="00DF4D27" w:rsidRPr="005D60C2" w14:paraId="5469B989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EFE225" w14:textId="77777777" w:rsidR="00DF4D27" w:rsidRPr="005D60C2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36249" w14:textId="77777777" w:rsidR="00DF4D27" w:rsidRPr="005D60C2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D9E50E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Volume Alterations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at </w:t>
            </w:r>
            <w:r w:rsidRPr="00C25F85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3 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D9190B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Volume Alterations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at </w:t>
            </w:r>
            <w:r w:rsidRPr="00C25F85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 months</w:t>
            </w:r>
          </w:p>
        </w:tc>
      </w:tr>
      <w:tr w:rsidR="00DF4D27" w:rsidRPr="005D60C2" w14:paraId="70D90A25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9CC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65B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o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E465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ABD46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045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E61C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</w:t>
            </w:r>
          </w:p>
        </w:tc>
      </w:tr>
      <w:tr w:rsidR="00DF4D27" w:rsidRPr="005D60C2" w14:paraId="5EECB642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0FE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9B81A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BD9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D7B42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E580F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5236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F4D27" w:rsidRPr="005D60C2" w14:paraId="5E1C4F30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DB8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331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7C96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8DDF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D7DD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1E5D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F4D27" w:rsidRPr="005D60C2" w14:paraId="6CAC6955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C09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7977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304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C0125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B5F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6AB0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DF4D27" w:rsidRPr="005D60C2" w14:paraId="6064F3DD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1E5C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EAF7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DD50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67F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D8DE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A7CDC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DF4D27" w:rsidRPr="005D60C2" w14:paraId="7E38AF96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C4D5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A7B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F543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EFDC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98FE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8DE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DF4D27" w:rsidRPr="005D60C2" w14:paraId="52B41DB3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FC4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556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9A0D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4AE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03D9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8FD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DF4D27" w:rsidRPr="005D60C2" w14:paraId="4453D615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450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FD3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94C1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01E4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A8B7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5B23F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F4D27" w:rsidRPr="005D60C2" w14:paraId="4507A74F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8AA23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3D7A3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4304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DDAA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94F8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D677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51FD26EE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A626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02E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5C2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A7F4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AF64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172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77866B54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B6AA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75B9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72D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DB0E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74F6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F315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17EF2DD9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7BB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6DB3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5C98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1A22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7798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E207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DF4D27" w:rsidRPr="005D60C2" w14:paraId="1BB1DCB5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AA6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C4A0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1884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5BE1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8DC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20CCC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DF4D27" w:rsidRPr="005D60C2" w14:paraId="18AFAD0B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C32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6856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C38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45A4C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8EA0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7E9C4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DF4D27" w:rsidRPr="005D60C2" w14:paraId="67C58B78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3DB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8C2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8AD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B400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5218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49DC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F4D27" w:rsidRPr="005D60C2" w14:paraId="5D01F5F3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472E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E35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4248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A1C4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4D8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02B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DF4D27" w:rsidRPr="005D60C2" w14:paraId="589A2C80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4737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DDF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48C5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9CAD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85C8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24B2A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DF4D27" w:rsidRPr="005D60C2" w14:paraId="177D71FF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04B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3C5A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1B9E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D6D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C1DB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BDC4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02D4AF0C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08F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066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A6DA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C478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D21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AA47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772AE05A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C00D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8C7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262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A116A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ADD4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801D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4D27" w:rsidRPr="005D60C2" w14:paraId="119CC780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DE1B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82D0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4245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2B2F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8584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FEF5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F4D27" w:rsidRPr="005D60C2" w14:paraId="67E836FB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418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3E10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DC53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440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1FE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2CCD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DF4D27" w:rsidRPr="005D60C2" w14:paraId="2180FDDE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18E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D22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FEE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69F4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8A1C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36AB2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DF4D27" w:rsidRPr="005D60C2" w14:paraId="38949B47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7E0E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BBAB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5B16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907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ADD9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4671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DF4D27" w:rsidRPr="005D60C2" w14:paraId="34FACC6F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5C12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685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E88C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2DBB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4D580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F624C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DF4D27" w:rsidRPr="005D60C2" w14:paraId="2582EB04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19B77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CF3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3B0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1CD5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F733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42BD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F4D27" w:rsidRPr="005D60C2" w14:paraId="39B7DEAA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C15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CB625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48D7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4213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098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6A795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DF4D27" w:rsidRPr="005D60C2" w14:paraId="4EA0D7E8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E9E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6F4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607D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293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1CF7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C435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DF4D27" w:rsidRPr="005D60C2" w14:paraId="0A238BDF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B10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F39E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D1D0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3B62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5EE0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94AB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DF4D27" w:rsidRPr="005D60C2" w14:paraId="58C4CC95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9B17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B138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9EDD3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59D2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BCC5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359D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F4D27" w:rsidRPr="005D60C2" w14:paraId="3C015B1B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566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AB4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C627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96F1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8216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6F212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DF4D27" w:rsidRPr="005D60C2" w14:paraId="38CCF25B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E7F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8BD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149B1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4C093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CA6D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A2F8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DF4D27" w:rsidRPr="005D60C2" w14:paraId="58D703E2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510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13F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2D5A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C6F5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760F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158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DF4D27" w:rsidRPr="005D60C2" w14:paraId="52D2DB87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D59C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B99B7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4C55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4705A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7184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BC8CB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DF4D27" w:rsidRPr="005D60C2" w14:paraId="5562C435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A45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25F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8EA9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4E04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DF45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48082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DF4D27" w:rsidRPr="005D60C2" w14:paraId="2384EB1B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FBF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752D3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2F4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0CE8E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E3CA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FC427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DF4D27" w:rsidRPr="005D60C2" w14:paraId="09FB986B" w14:textId="77777777" w:rsidTr="00B26511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C239B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EBF02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2976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8196C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4227E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C28F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DF4D27" w:rsidRPr="005D60C2" w14:paraId="6E0E551C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05C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28DD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97C4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8896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19F56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A781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DF4D27" w:rsidRPr="005D60C2" w14:paraId="615609D7" w14:textId="77777777" w:rsidTr="00B26511">
        <w:trPr>
          <w:trHeight w:val="28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40118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ABB2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B95CD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94E4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CA3F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7714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25F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DF4D27" w:rsidRPr="005D60C2" w14:paraId="35330D93" w14:textId="77777777" w:rsidTr="00B2651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6A34" w14:textId="77777777" w:rsidR="00DF4D27" w:rsidRPr="00C25F85" w:rsidRDefault="00DF4D27" w:rsidP="00B26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25F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B125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BC8C8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82±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28270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%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2DE19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10±4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5601" w14:textId="77777777" w:rsidR="00DF4D27" w:rsidRPr="00C25F85" w:rsidRDefault="00DF4D27" w:rsidP="00B265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5F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.18%±54.97</w:t>
            </w:r>
          </w:p>
        </w:tc>
      </w:tr>
    </w:tbl>
    <w:p w14:paraId="3C1CE45C" w14:textId="77777777" w:rsidR="00674395" w:rsidRDefault="00674395" w:rsidP="0067439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. Descriptive statistics with absolute (mm3) and relative (%) values of volume alterations following CT grafting at both the VISTA and TUN groups.</w:t>
      </w:r>
    </w:p>
    <w:p w14:paraId="5705F6CA" w14:textId="77777777" w:rsidR="0020061B" w:rsidRDefault="0020061B"/>
    <w:sectPr w:rsidR="0020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TAyNjK0sLQwtDRQ0lEKTi0uzszPAykwrAUAze6AeywAAAA="/>
  </w:docVars>
  <w:rsids>
    <w:rsidRoot w:val="00DF4D27"/>
    <w:rsid w:val="0020061B"/>
    <w:rsid w:val="00674395"/>
    <w:rsid w:val="00D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9322F"/>
  <w15:chartTrackingRefBased/>
  <w15:docId w15:val="{279C7524-D589-4F8D-B3A1-66D8B0D9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4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arques</dc:creator>
  <cp:keywords/>
  <dc:description/>
  <cp:lastModifiedBy>Tiago Marques</cp:lastModifiedBy>
  <cp:revision>2</cp:revision>
  <dcterms:created xsi:type="dcterms:W3CDTF">2021-01-01T14:33:00Z</dcterms:created>
  <dcterms:modified xsi:type="dcterms:W3CDTF">2021-08-04T11:30:00Z</dcterms:modified>
</cp:coreProperties>
</file>